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3BC0E" w14:textId="04189E1E" w:rsidR="00FC4635" w:rsidRPr="00FB7ED7" w:rsidRDefault="00AF3E82" w:rsidP="00EF7CE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S2. </w:t>
      </w:r>
      <w:r w:rsidR="00735C73" w:rsidRPr="00735C73">
        <w:rPr>
          <w:rFonts w:ascii="Times New Roman" w:hAnsi="Times New Roman"/>
          <w:sz w:val="24"/>
          <w:szCs w:val="24"/>
        </w:rPr>
        <w:t xml:space="preserve">Digital </w:t>
      </w:r>
      <w:r w:rsidR="00735C73">
        <w:rPr>
          <w:rFonts w:ascii="Times New Roman" w:hAnsi="Times New Roman"/>
          <w:sz w:val="24"/>
          <w:szCs w:val="24"/>
        </w:rPr>
        <w:t xml:space="preserve">expression profiles of rice </w:t>
      </w:r>
      <w:r w:rsidR="00735C73" w:rsidRPr="00D30596">
        <w:rPr>
          <w:rFonts w:ascii="Times New Roman" w:hAnsi="Times New Roman"/>
          <w:sz w:val="24"/>
          <w:szCs w:val="24"/>
        </w:rPr>
        <w:t>Methyl-CpG-</w:t>
      </w:r>
      <w:r w:rsidR="00735C73" w:rsidRPr="00D30596">
        <w:rPr>
          <w:rFonts w:ascii="Times New Roman" w:hAnsi="Times New Roman" w:hint="eastAsia"/>
          <w:sz w:val="24"/>
          <w:szCs w:val="24"/>
        </w:rPr>
        <w:t>b</w:t>
      </w:r>
      <w:r w:rsidR="00735C73" w:rsidRPr="00D30596">
        <w:rPr>
          <w:rFonts w:ascii="Times New Roman" w:hAnsi="Times New Roman"/>
          <w:sz w:val="24"/>
          <w:szCs w:val="24"/>
        </w:rPr>
        <w:t xml:space="preserve">inding </w:t>
      </w:r>
      <w:r w:rsidR="00735C73" w:rsidRPr="00D30596">
        <w:rPr>
          <w:rFonts w:ascii="Times New Roman" w:hAnsi="Times New Roman" w:hint="eastAsia"/>
          <w:sz w:val="24"/>
          <w:szCs w:val="24"/>
        </w:rPr>
        <w:t>d</w:t>
      </w:r>
      <w:r w:rsidR="00735C73" w:rsidRPr="00D30596">
        <w:rPr>
          <w:rFonts w:ascii="Times New Roman" w:hAnsi="Times New Roman"/>
          <w:sz w:val="24"/>
          <w:szCs w:val="24"/>
        </w:rPr>
        <w:t xml:space="preserve">omain </w:t>
      </w:r>
      <w:r w:rsidR="00735C73" w:rsidRPr="00D30596">
        <w:rPr>
          <w:rFonts w:ascii="Times New Roman" w:hAnsi="Times New Roman" w:hint="eastAsia"/>
          <w:sz w:val="24"/>
          <w:szCs w:val="24"/>
        </w:rPr>
        <w:t>p</w:t>
      </w:r>
      <w:r w:rsidR="00735C73" w:rsidRPr="00D30596">
        <w:rPr>
          <w:rFonts w:ascii="Times New Roman" w:hAnsi="Times New Roman"/>
          <w:sz w:val="24"/>
          <w:szCs w:val="24"/>
        </w:rPr>
        <w:t>rotein</w:t>
      </w:r>
      <w:r w:rsidR="00735C73" w:rsidRPr="00D30596">
        <w:rPr>
          <w:rFonts w:ascii="Times New Roman" w:hAnsi="Times New Roman" w:hint="eastAsia"/>
          <w:sz w:val="24"/>
          <w:szCs w:val="24"/>
        </w:rPr>
        <w:t xml:space="preserve"> gene</w:t>
      </w:r>
      <w:r w:rsidR="00735C73" w:rsidRPr="00D30596">
        <w:rPr>
          <w:rFonts w:ascii="Times New Roman" w:hAnsi="Times New Roman"/>
          <w:sz w:val="24"/>
          <w:szCs w:val="24"/>
        </w:rPr>
        <w:t>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1396"/>
        <w:gridCol w:w="1748"/>
        <w:gridCol w:w="1748"/>
        <w:gridCol w:w="1748"/>
        <w:gridCol w:w="1747"/>
        <w:gridCol w:w="1747"/>
        <w:gridCol w:w="1753"/>
      </w:tblGrid>
      <w:tr w:rsidR="00C06F18" w:rsidRPr="00E17EB5" w14:paraId="3538F62B" w14:textId="77777777" w:rsidTr="005B2345">
        <w:tc>
          <w:tcPr>
            <w:tcW w:w="952" w:type="pct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66CD48" w14:textId="6ECFA566" w:rsidR="00C06F18" w:rsidRPr="00E17EB5" w:rsidRDefault="00C06F18" w:rsidP="00FC4635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Tissue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1DE41DC" w14:textId="77777777" w:rsidR="00C06F18" w:rsidRPr="00E17EB5" w:rsidRDefault="00C06F18" w:rsidP="00FC4635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ice Genotype</w:t>
            </w:r>
          </w:p>
        </w:tc>
        <w:tc>
          <w:tcPr>
            <w:tcW w:w="3572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9174C2" w14:textId="34C33605" w:rsidR="00C06F18" w:rsidRPr="00E17EB5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7EB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FPKM</w:t>
            </w:r>
            <w:r w:rsidR="00735C73" w:rsidRPr="000C15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06F18" w:rsidRPr="00E17EB5" w14:paraId="2B332FFC" w14:textId="77777777" w:rsidTr="00735C73">
        <w:tc>
          <w:tcPr>
            <w:tcW w:w="952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1ECDA2" w14:textId="77777777" w:rsidR="00C06F18" w:rsidRPr="00E17EB5" w:rsidRDefault="00C06F18" w:rsidP="00FC4635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C37E6B" w14:textId="77777777" w:rsidR="00C06F18" w:rsidRPr="00E17EB5" w:rsidRDefault="00C06F18" w:rsidP="00FC4635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D59C0C" w14:textId="1D43F9BA" w:rsidR="00C06F18" w:rsidRPr="00D51BCE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01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9g04943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7FD055A4" w14:textId="77777777" w:rsidR="00C06F18" w:rsidRPr="00D51BCE" w:rsidRDefault="00C06F18" w:rsidP="009238D0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9g32090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727A3F" w14:textId="5E1F2D41" w:rsidR="00C06F18" w:rsidRPr="00D51BCE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03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6g07021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20C8C4E4" w14:textId="26F2AEF7" w:rsidR="00C06F18" w:rsidRPr="00D51BCE" w:rsidRDefault="00C06F18" w:rsidP="00E472BE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6g48870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3617FF" w14:textId="411A6903" w:rsidR="00C06F18" w:rsidRPr="00D51BCE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i/>
                <w:szCs w:val="21"/>
              </w:rPr>
              <w:t>MBD704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4g02739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2343822E" w14:textId="77777777" w:rsidR="00C06F18" w:rsidRPr="00D51BCE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i/>
                <w:szCs w:val="21"/>
              </w:rPr>
              <w:t>LOC_Os04g20560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E5F1CE" w14:textId="0F926C81" w:rsidR="00C06F18" w:rsidRPr="00D51BCE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05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4g02664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637A5688" w14:textId="77777777" w:rsidR="00C06F18" w:rsidRPr="00D51BCE" w:rsidRDefault="00C06F18" w:rsidP="00FC463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4g19684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56926B" w14:textId="51E65D04" w:rsidR="00C06F18" w:rsidRPr="00D51BCE" w:rsidRDefault="00C06F18" w:rsidP="00AF3E82">
            <w:pPr>
              <w:widowControl/>
              <w:spacing w:beforeLines="15" w:before="46" w:afterLines="15" w:after="46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51BC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BD706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5g04046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7F3C0C1A" w14:textId="77777777" w:rsidR="00C06F18" w:rsidRPr="00D51BCE" w:rsidRDefault="00C06F18" w:rsidP="00AF3E82">
            <w:pPr>
              <w:widowControl/>
              <w:spacing w:beforeLines="15" w:before="46" w:afterLines="15" w:after="46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51BC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OC_Os05g33550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DA93D9A" w14:textId="172BBE25" w:rsidR="00C06F18" w:rsidRPr="00D51BCE" w:rsidRDefault="00C06F18" w:rsidP="00AF3E82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07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12g06204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20AD160A" w14:textId="77777777" w:rsidR="00C06F18" w:rsidRPr="00D51BCE" w:rsidRDefault="00C06F18" w:rsidP="00AF3E82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12g42550</w:t>
            </w:r>
          </w:p>
        </w:tc>
      </w:tr>
      <w:tr w:rsidR="00C06F18" w:rsidRPr="00E17EB5" w14:paraId="137EA39A" w14:textId="77777777" w:rsidTr="00735C73">
        <w:tc>
          <w:tcPr>
            <w:tcW w:w="95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60B9380" w14:textId="3B7EED48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Leaves-20 </w:t>
            </w:r>
            <w:r w:rsidR="00C55447"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ys</w:t>
            </w:r>
          </w:p>
        </w:tc>
        <w:tc>
          <w:tcPr>
            <w:tcW w:w="47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5265E1B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BF50C05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4.658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2DB1055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90E51BE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56296BA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7.6347</w:t>
            </w:r>
          </w:p>
        </w:tc>
        <w:tc>
          <w:tcPr>
            <w:tcW w:w="59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23D39F5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4874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1E5446B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31.603</w:t>
            </w:r>
          </w:p>
        </w:tc>
      </w:tr>
      <w:tr w:rsidR="00C06F18" w:rsidRPr="00E17EB5" w14:paraId="2A86A13A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309664F8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ost-emergence inflorescence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14AC401C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2F24269F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0.4188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8EA814C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776F0AC9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79FDBA7A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5.679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5E7C519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4.7373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7780FD69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6.681</w:t>
            </w:r>
          </w:p>
        </w:tc>
      </w:tr>
      <w:tr w:rsidR="00C06F18" w:rsidRPr="00E17EB5" w14:paraId="7CA07800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0AE554C5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re-emergence inflorescence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1AF1C330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7D9D610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0.8298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AF6048C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B193572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64855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1240DF0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.9639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F377A84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.9391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1E63FAFD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8.313</w:t>
            </w:r>
          </w:p>
        </w:tc>
      </w:tr>
      <w:tr w:rsidR="00C06F18" w:rsidRPr="00E17EB5" w14:paraId="63AE2526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3586AA1B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nther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0A38A7BA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A873CD9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5.7537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71362619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560820C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772486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2269CEAB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.84719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502A3476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6415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7E2B7180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2.2989</w:t>
            </w:r>
          </w:p>
        </w:tc>
      </w:tr>
      <w:tr w:rsidR="00C06F18" w:rsidRPr="00E17EB5" w14:paraId="70FD95C4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223C8FDB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istil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08678CD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793DEF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6.662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EDE6E8B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643B425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2E62CDA1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96735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F775954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2.9258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40AABC10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9.534</w:t>
            </w:r>
          </w:p>
        </w:tc>
      </w:tr>
      <w:tr w:rsidR="00C06F18" w:rsidRPr="00E17EB5" w14:paraId="70C9ECF5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58BC554F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ed-5 DAP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4C21991B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FFB7FB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8.715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2E607B2F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66287C6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920414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CFF9EA1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.2051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5756F51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.5496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053C2E54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2.8797</w:t>
            </w:r>
          </w:p>
        </w:tc>
      </w:tr>
      <w:tr w:rsidR="00C06F18" w:rsidRPr="00E17EB5" w14:paraId="51BF575D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11120114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mbryo-25 DAP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7AC0180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667CF57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5.6139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78A18FE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7EDA0B1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23A66AB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6.5331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658162B8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40075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2FB51A51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9.6871</w:t>
            </w:r>
          </w:p>
        </w:tc>
      </w:tr>
      <w:tr w:rsidR="00C06F18" w:rsidRPr="00E17EB5" w14:paraId="6E2990D7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48462A25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dosperm-25 DAP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46CB973F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B762282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82286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E1687CD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5164B49D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F71CF84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65767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6C32C4AE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1.7455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72B03D38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.811</w:t>
            </w:r>
          </w:p>
        </w:tc>
      </w:tr>
      <w:tr w:rsidR="00C06F18" w:rsidRPr="00E17EB5" w14:paraId="15363BCE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4D861EE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ed-10 DAP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2D5D7205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74EBF052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74523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A6F7712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137BBFD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233B992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.4349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6562D5A7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39263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1BAB49AD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.0981</w:t>
            </w:r>
          </w:p>
        </w:tc>
      </w:tr>
      <w:tr w:rsidR="00C06F18" w:rsidRPr="00E17EB5" w14:paraId="65727CEF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2957393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dosperm-25 DAP (replicate)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123BCB0E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AE98F29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10764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D25DEC8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0E04BB1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7C47F25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64906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84E90FA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.9307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491C804A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.806</w:t>
            </w:r>
          </w:p>
        </w:tc>
      </w:tr>
      <w:tr w:rsidR="00C06F18" w:rsidRPr="00E17EB5" w14:paraId="33BF031A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67C40F4E" w14:textId="1A7B1F33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Leaves-20 </w:t>
            </w:r>
            <w:r w:rsidR="00C55447"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ys</w:t>
            </w: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(replicate)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678C0843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225E5E2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.9028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2F0C607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69E9B37D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597B50C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.9819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68095C1B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25551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4A1F7457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0.914</w:t>
            </w:r>
          </w:p>
        </w:tc>
      </w:tr>
      <w:tr w:rsidR="00C06F18" w:rsidRPr="00E17EB5" w14:paraId="721C643C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4B6A91B9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hoots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52654511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1217755F" w14:textId="77777777" w:rsidR="00C06F18" w:rsidRPr="006D1CF3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6.5332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28FE68F9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30DD96C" w14:textId="77777777" w:rsidR="00C06F18" w:rsidRPr="006D1CF3" w:rsidRDefault="00C06F18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55ACA39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4.1321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70C92D9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.09588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086A53C5" w14:textId="77777777" w:rsidR="00C06F18" w:rsidRPr="006D1CF3" w:rsidRDefault="00C06F18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9.177</w:t>
            </w:r>
          </w:p>
        </w:tc>
      </w:tr>
      <w:tr w:rsidR="00852072" w:rsidRPr="00E17EB5" w14:paraId="5A6E11DA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5E515AE9" w14:textId="248F8B64" w:rsidR="00852072" w:rsidRPr="006D1CF3" w:rsidRDefault="00852072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edling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72197415" w14:textId="77777777" w:rsidR="00852072" w:rsidRPr="006D1CF3" w:rsidRDefault="00852072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558748DB" w14:textId="2C2C63A3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.6745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4202E3E2" w14:textId="6413AB4F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3ED2547" w14:textId="20EC0416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537761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BBBD5E8" w14:textId="04826085" w:rsidR="00852072" w:rsidRPr="006D1CF3" w:rsidRDefault="00C11ADC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3.695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009F934" w14:textId="7158A0D9" w:rsidR="00852072" w:rsidRPr="006D1CF3" w:rsidRDefault="006251E3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.6074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09AA0427" w14:textId="027427BD" w:rsidR="00852072" w:rsidRPr="006D1CF3" w:rsidRDefault="00CB1489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78.62</w:t>
            </w:r>
          </w:p>
        </w:tc>
      </w:tr>
      <w:tr w:rsidR="00852072" w:rsidRPr="00E17EB5" w14:paraId="162346F1" w14:textId="77777777" w:rsidTr="00735C73">
        <w:tc>
          <w:tcPr>
            <w:tcW w:w="952" w:type="pct"/>
            <w:tcMar>
              <w:left w:w="57" w:type="dxa"/>
              <w:right w:w="57" w:type="dxa"/>
            </w:tcMar>
          </w:tcPr>
          <w:p w14:paraId="24184EC6" w14:textId="1FED0BFF" w:rsidR="00852072" w:rsidRPr="006D1CF3" w:rsidRDefault="00852072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allus</w:t>
            </w:r>
          </w:p>
        </w:tc>
        <w:tc>
          <w:tcPr>
            <w:tcW w:w="475" w:type="pct"/>
            <w:tcMar>
              <w:left w:w="57" w:type="dxa"/>
              <w:right w:w="57" w:type="dxa"/>
            </w:tcMar>
          </w:tcPr>
          <w:p w14:paraId="5392B94D" w14:textId="77777777" w:rsidR="00852072" w:rsidRPr="006D1CF3" w:rsidRDefault="00852072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3EDBA1BB" w14:textId="029FF24E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.5285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0AD845D9" w14:textId="5F2492DE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88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25FC512D" w14:textId="29322470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285643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5BC2FFCA" w14:textId="0B64DB4E" w:rsidR="00852072" w:rsidRPr="006D1CF3" w:rsidRDefault="00C11ADC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4.972</w:t>
            </w:r>
          </w:p>
        </w:tc>
        <w:tc>
          <w:tcPr>
            <w:tcW w:w="595" w:type="pct"/>
            <w:tcMar>
              <w:left w:w="57" w:type="dxa"/>
              <w:right w:w="57" w:type="dxa"/>
            </w:tcMar>
          </w:tcPr>
          <w:p w14:paraId="62DBDD6B" w14:textId="30F3793E" w:rsidR="00852072" w:rsidRPr="006D1CF3" w:rsidRDefault="006251E3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1.1911</w:t>
            </w:r>
          </w:p>
        </w:tc>
        <w:tc>
          <w:tcPr>
            <w:tcW w:w="597" w:type="pct"/>
            <w:tcMar>
              <w:left w:w="57" w:type="dxa"/>
              <w:right w:w="57" w:type="dxa"/>
            </w:tcMar>
          </w:tcPr>
          <w:p w14:paraId="27CA476F" w14:textId="5D74022C" w:rsidR="00852072" w:rsidRPr="006D1CF3" w:rsidRDefault="00CB1489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2.2965</w:t>
            </w:r>
          </w:p>
        </w:tc>
      </w:tr>
      <w:tr w:rsidR="00852072" w:rsidRPr="00E17EB5" w14:paraId="5262A480" w14:textId="77777777" w:rsidTr="00735C73">
        <w:tc>
          <w:tcPr>
            <w:tcW w:w="95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E3527C" w14:textId="57FFA069" w:rsidR="00852072" w:rsidRPr="006D1CF3" w:rsidRDefault="00852072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6D1CF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anicles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3E03836" w14:textId="77777777" w:rsidR="00852072" w:rsidRPr="006D1CF3" w:rsidRDefault="00852072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BD94F4D" w14:textId="02453046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1.307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C41517" w14:textId="619FE86A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69DE35" w14:textId="28318142" w:rsidR="00852072" w:rsidRPr="006D1CF3" w:rsidRDefault="00852072" w:rsidP="006D1CF3">
            <w:pPr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7335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7E82B3" w14:textId="26F7373F" w:rsidR="00852072" w:rsidRPr="006D1CF3" w:rsidRDefault="00C11ADC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5359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68F926" w14:textId="2A17073B" w:rsidR="00852072" w:rsidRPr="006D1CF3" w:rsidRDefault="006251E3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8.279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92B04C5" w14:textId="54DE2A5D" w:rsidR="00852072" w:rsidRPr="006D1CF3" w:rsidRDefault="00CB1489" w:rsidP="006D1CF3">
            <w:pPr>
              <w:widowControl/>
              <w:spacing w:beforeLines="15" w:before="46" w:afterLines="15" w:after="46"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6D1CF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91.619</w:t>
            </w:r>
          </w:p>
        </w:tc>
      </w:tr>
    </w:tbl>
    <w:p w14:paraId="0CAB8EBB" w14:textId="0BF762E6" w:rsidR="00C06F18" w:rsidRDefault="00735C73" w:rsidP="00C92A52">
      <w:pPr>
        <w:spacing w:beforeLines="50" w:before="156"/>
        <w:jc w:val="left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735C73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r w:rsidR="00C55447" w:rsidRPr="00735C73">
        <w:rPr>
          <w:rFonts w:ascii="Times New Roman" w:hAnsi="Times New Roman" w:cs="Times New Roman"/>
          <w:color w:val="000000"/>
          <w:kern w:val="0"/>
          <w:szCs w:val="21"/>
        </w:rPr>
        <w:t>FPK</w:t>
      </w:r>
      <w:r w:rsidR="00C55447" w:rsidRPr="00C70400">
        <w:rPr>
          <w:rFonts w:ascii="Times New Roman" w:hAnsi="Times New Roman" w:cs="Times New Roman"/>
          <w:color w:val="131413"/>
          <w:kern w:val="0"/>
          <w:szCs w:val="21"/>
        </w:rPr>
        <w:t>M</w:t>
      </w:r>
      <w:proofErr w:type="spellEnd"/>
      <w:r w:rsidR="00C55447" w:rsidRPr="00C70400">
        <w:rPr>
          <w:rFonts w:ascii="Times New Roman" w:hAnsi="Times New Roman" w:cs="Times New Roman"/>
          <w:color w:val="131413"/>
          <w:kern w:val="0"/>
          <w:szCs w:val="21"/>
        </w:rPr>
        <w:t xml:space="preserve"> (expected Fragments Per Kilobase of transcript per Million fragments sequenced) </w:t>
      </w:r>
      <w:r w:rsidRPr="00735C73">
        <w:rPr>
          <w:rFonts w:ascii="Times New Roman" w:hAnsi="Times New Roman" w:cs="Times New Roman"/>
          <w:color w:val="131413"/>
          <w:kern w:val="0"/>
          <w:szCs w:val="21"/>
        </w:rPr>
        <w:t>values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7155E3">
        <w:rPr>
          <w:rFonts w:ascii="Times New Roman" w:hAnsi="Times New Roman" w:cs="Times New Roman"/>
          <w:color w:val="131413"/>
          <w:kern w:val="0"/>
          <w:szCs w:val="21"/>
        </w:rPr>
        <w:t xml:space="preserve">were derived </w:t>
      </w:r>
      <w:r w:rsidR="007155E3" w:rsidRPr="007155E3">
        <w:rPr>
          <w:rFonts w:ascii="Times New Roman" w:hAnsi="Times New Roman" w:cs="Times New Roman"/>
          <w:color w:val="131413"/>
          <w:kern w:val="0"/>
          <w:szCs w:val="21"/>
        </w:rPr>
        <w:t xml:space="preserve">from </w:t>
      </w:r>
      <w:r w:rsidR="005C47D1"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the </w:t>
      </w:r>
      <w:r w:rsidR="007155E3" w:rsidRPr="007155E3">
        <w:rPr>
          <w:rFonts w:ascii="Times New Roman" w:hAnsi="Times New Roman"/>
          <w:szCs w:val="21"/>
        </w:rPr>
        <w:t xml:space="preserve">Rice Genome Annotation Project Database </w:t>
      </w:r>
      <w:r w:rsidR="000A3FE2">
        <w:rPr>
          <w:rFonts w:ascii="Times New Roman" w:hAnsi="Times New Roman"/>
          <w:szCs w:val="21"/>
        </w:rPr>
        <w:t>(</w:t>
      </w:r>
      <w:hyperlink r:id="rId6" w:history="1">
        <w:r w:rsidR="000A3FE2" w:rsidRPr="00A26757">
          <w:rPr>
            <w:rStyle w:val="a5"/>
            <w:rFonts w:ascii="Times New Roman" w:hAnsi="Times New Roman"/>
            <w:szCs w:val="21"/>
          </w:rPr>
          <w:t>http://rice.plantbiology.msu.edu/</w:t>
        </w:r>
      </w:hyperlink>
      <w:r w:rsidR="000A3FE2">
        <w:rPr>
          <w:rFonts w:ascii="Times New Roman" w:hAnsi="Times New Roman"/>
          <w:szCs w:val="21"/>
        </w:rPr>
        <w:t>)</w:t>
      </w:r>
      <w:r w:rsidR="000A61AF" w:rsidRPr="000A61AF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0A61AF" w:rsidRPr="000A61AF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="000A61AF" w:rsidRPr="000A61AF">
        <w:rPr>
          <w:rFonts w:ascii="Times New Roman" w:hAnsi="Times New Roman" w:cs="Times New Roman"/>
          <w:color w:val="000000"/>
          <w:kern w:val="0"/>
          <w:szCs w:val="21"/>
        </w:rPr>
        <w:t>DAP</w:t>
      </w:r>
      <w:proofErr w:type="spellEnd"/>
      <w:r w:rsidR="000A61AF" w:rsidRPr="000A61AF">
        <w:rPr>
          <w:rFonts w:ascii="Times New Roman" w:eastAsia="华文仿宋" w:hAnsi="Times New Roman" w:cs="Times New Roman"/>
          <w:szCs w:val="21"/>
        </w:rPr>
        <w:t xml:space="preserve">, </w:t>
      </w:r>
      <w:r w:rsidR="000A61AF" w:rsidRPr="000A61AF">
        <w:rPr>
          <w:rFonts w:ascii="Times New Roman" w:eastAsia="宋体" w:hAnsi="Times New Roman" w:cs="Times New Roman"/>
          <w:color w:val="131413"/>
          <w:szCs w:val="21"/>
        </w:rPr>
        <w:t>days after pollination</w:t>
      </w:r>
      <w:r w:rsidR="000A3FE2">
        <w:rPr>
          <w:rFonts w:ascii="Times New Roman" w:hAnsi="Times New Roman"/>
          <w:szCs w:val="21"/>
        </w:rPr>
        <w:t>.</w:t>
      </w:r>
      <w:r w:rsidR="00C06F18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FA03E89" w14:textId="1868C63C" w:rsidR="002454E3" w:rsidRPr="00AF3E82" w:rsidRDefault="002454E3" w:rsidP="00E32A93">
      <w:pPr>
        <w:spacing w:line="480" w:lineRule="auto"/>
        <w:jc w:val="left"/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E77852">
        <w:rPr>
          <w:rFonts w:ascii="Times New Roman" w:hAnsi="Times New Roman" w:hint="eastAsia"/>
          <w:b/>
          <w:bCs/>
          <w:sz w:val="24"/>
          <w:szCs w:val="24"/>
        </w:rPr>
        <w:t>S2</w:t>
      </w:r>
      <w:r w:rsidR="00033BB7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="00033BB7" w:rsidRPr="00735C73">
        <w:rPr>
          <w:rFonts w:ascii="Times New Roman" w:hAnsi="Times New Roman"/>
          <w:sz w:val="24"/>
          <w:szCs w:val="24"/>
        </w:rPr>
        <w:t xml:space="preserve">Digital </w:t>
      </w:r>
      <w:r w:rsidR="00033BB7">
        <w:rPr>
          <w:rFonts w:ascii="Times New Roman" w:hAnsi="Times New Roman"/>
          <w:sz w:val="24"/>
          <w:szCs w:val="24"/>
        </w:rPr>
        <w:t xml:space="preserve">expression profiles of rice </w:t>
      </w:r>
      <w:r w:rsidR="00033BB7" w:rsidRPr="00D30596">
        <w:rPr>
          <w:rFonts w:ascii="Times New Roman" w:hAnsi="Times New Roman"/>
          <w:sz w:val="24"/>
          <w:szCs w:val="24"/>
        </w:rPr>
        <w:t>Methyl-CpG-</w:t>
      </w:r>
      <w:r w:rsidR="00033BB7" w:rsidRPr="00D30596">
        <w:rPr>
          <w:rFonts w:ascii="Times New Roman" w:hAnsi="Times New Roman" w:hint="eastAsia"/>
          <w:sz w:val="24"/>
          <w:szCs w:val="24"/>
        </w:rPr>
        <w:t>b</w:t>
      </w:r>
      <w:r w:rsidR="00033BB7" w:rsidRPr="00D30596">
        <w:rPr>
          <w:rFonts w:ascii="Times New Roman" w:hAnsi="Times New Roman"/>
          <w:sz w:val="24"/>
          <w:szCs w:val="24"/>
        </w:rPr>
        <w:t xml:space="preserve">inding </w:t>
      </w:r>
      <w:r w:rsidR="00033BB7" w:rsidRPr="00D30596">
        <w:rPr>
          <w:rFonts w:ascii="Times New Roman" w:hAnsi="Times New Roman" w:hint="eastAsia"/>
          <w:sz w:val="24"/>
          <w:szCs w:val="24"/>
        </w:rPr>
        <w:t>d</w:t>
      </w:r>
      <w:r w:rsidR="00033BB7" w:rsidRPr="00D30596">
        <w:rPr>
          <w:rFonts w:ascii="Times New Roman" w:hAnsi="Times New Roman"/>
          <w:sz w:val="24"/>
          <w:szCs w:val="24"/>
        </w:rPr>
        <w:t xml:space="preserve">omain </w:t>
      </w:r>
      <w:r w:rsidR="00033BB7" w:rsidRPr="00D30596">
        <w:rPr>
          <w:rFonts w:ascii="Times New Roman" w:hAnsi="Times New Roman" w:hint="eastAsia"/>
          <w:sz w:val="24"/>
          <w:szCs w:val="24"/>
        </w:rPr>
        <w:t>p</w:t>
      </w:r>
      <w:r w:rsidR="00033BB7" w:rsidRPr="00D30596">
        <w:rPr>
          <w:rFonts w:ascii="Times New Roman" w:hAnsi="Times New Roman"/>
          <w:sz w:val="24"/>
          <w:szCs w:val="24"/>
        </w:rPr>
        <w:t>rotein</w:t>
      </w:r>
      <w:r w:rsidR="00033BB7" w:rsidRPr="00D30596">
        <w:rPr>
          <w:rFonts w:ascii="Times New Roman" w:hAnsi="Times New Roman" w:hint="eastAsia"/>
          <w:sz w:val="24"/>
          <w:szCs w:val="24"/>
        </w:rPr>
        <w:t xml:space="preserve"> gene</w:t>
      </w:r>
      <w:r w:rsidR="00033BB7" w:rsidRPr="00D3059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Continued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380"/>
        <w:gridCol w:w="1730"/>
        <w:gridCol w:w="1730"/>
        <w:gridCol w:w="1730"/>
        <w:gridCol w:w="1730"/>
        <w:gridCol w:w="1791"/>
        <w:gridCol w:w="1827"/>
      </w:tblGrid>
      <w:tr w:rsidR="00C06F18" w:rsidRPr="00E17EB5" w14:paraId="3CA1CCD1" w14:textId="77777777" w:rsidTr="007C2E8B">
        <w:tc>
          <w:tcPr>
            <w:tcW w:w="942" w:type="pct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BF1520" w14:textId="42D8A531" w:rsidR="00C06F18" w:rsidRPr="00E17EB5" w:rsidRDefault="00C06F18" w:rsidP="002454E3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Tissue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9A365B" w14:textId="77777777" w:rsidR="00C06F18" w:rsidRPr="00E17EB5" w:rsidRDefault="00C06F18" w:rsidP="002454E3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ice Genotype</w:t>
            </w:r>
          </w:p>
        </w:tc>
        <w:tc>
          <w:tcPr>
            <w:tcW w:w="3588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2410B6" w14:textId="7DCD77D2" w:rsidR="00C06F18" w:rsidRPr="00E17EB5" w:rsidRDefault="00C06F18" w:rsidP="002454E3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7EB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FPKM</w:t>
            </w:r>
            <w:r w:rsidR="00033BB7" w:rsidRPr="000C15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06F18" w:rsidRPr="00E17EB5" w14:paraId="1D7D774B" w14:textId="77777777" w:rsidTr="007C2E8B">
        <w:tc>
          <w:tcPr>
            <w:tcW w:w="942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ECED85" w14:textId="77777777" w:rsidR="00C06F18" w:rsidRPr="00E17EB5" w:rsidRDefault="00C06F18" w:rsidP="002454E3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60DC96" w14:textId="77777777" w:rsidR="00C06F18" w:rsidRPr="00E17EB5" w:rsidRDefault="00C06F18" w:rsidP="002454E3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FB3517" w14:textId="46348CFC" w:rsidR="00C06F18" w:rsidRPr="00D51BCE" w:rsidRDefault="00C06F18" w:rsidP="00930C5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08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9g047335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0A30A1F4" w14:textId="77777777" w:rsidR="00C06F18" w:rsidRPr="00D51BCE" w:rsidRDefault="00C06F18" w:rsidP="00CA088E">
            <w:pPr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9g29750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6C1C504" w14:textId="33350132" w:rsidR="00C06F18" w:rsidRPr="00D51BCE" w:rsidRDefault="00C06F18" w:rsidP="005B234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NBD709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8g04857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52AFE6D8" w14:textId="77777777" w:rsidR="00C06F18" w:rsidRPr="00D51BCE" w:rsidRDefault="00C06F18" w:rsidP="005B2345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8g37920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137D5BE" w14:textId="6DBE619A" w:rsidR="00C06F18" w:rsidRPr="00D51BCE" w:rsidRDefault="00C06F18" w:rsidP="00930C5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10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2g01924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160FBBBC" w14:textId="77777777" w:rsidR="00C06F18" w:rsidRPr="00D51BCE" w:rsidRDefault="00C06F18" w:rsidP="00930C5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2g09920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4A1C960" w14:textId="44EFCCD4" w:rsidR="00C06F18" w:rsidRPr="00D51BCE" w:rsidRDefault="00C06F18" w:rsidP="00930C5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11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5g04047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7DB75CE9" w14:textId="77777777" w:rsidR="00C06F18" w:rsidRPr="00D51BCE" w:rsidRDefault="00C06F18" w:rsidP="00930C5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5g33554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E744C5A" w14:textId="66F80579" w:rsidR="00C06F18" w:rsidRPr="00D51BCE" w:rsidRDefault="00C06F18" w:rsidP="00930C5F">
            <w:pPr>
              <w:widowControl/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13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4g01939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4EA226AF" w14:textId="6A31B6F4" w:rsidR="00C06F18" w:rsidRPr="00D51BCE" w:rsidRDefault="00C06F18" w:rsidP="00E472BE">
            <w:pPr>
              <w:widowControl/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4g11730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DB2E982" w14:textId="65B7DDC2" w:rsidR="00C06F18" w:rsidRPr="00D51BCE" w:rsidRDefault="00C06F18" w:rsidP="00930C5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14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4g01932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13B4E337" w14:textId="1044A88D" w:rsidR="00C06F18" w:rsidRPr="00D51BCE" w:rsidRDefault="00C06F18" w:rsidP="00E472BE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4g11640</w:t>
            </w:r>
          </w:p>
        </w:tc>
      </w:tr>
      <w:tr w:rsidR="00C06F18" w:rsidRPr="00E17EB5" w14:paraId="4478B5F7" w14:textId="77777777" w:rsidTr="007C2E8B">
        <w:tc>
          <w:tcPr>
            <w:tcW w:w="94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62AD817" w14:textId="17222B1D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Leaves-20 </w:t>
            </w:r>
            <w:r w:rsidR="00C9192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ys</w:t>
            </w:r>
          </w:p>
        </w:tc>
        <w:tc>
          <w:tcPr>
            <w:tcW w:w="47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4B0B61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471C27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84985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0FBEAF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94069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133A75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1.482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B67027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F92CE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3BB418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2784CAE5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4D27A7B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ost-emergence inflorescence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0559DC3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3610CEE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6.7324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D39EB18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.839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51FCA905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.416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4ED129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54548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75EEE24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686C8DB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45F222D4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3E7F058A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re-emergence inflorescence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2A045FF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04E16E1B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0.4963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5749B535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.744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1B9A35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7.6305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09BB5E4E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741D7DD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2A70D6EE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6C1A1121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28EABA4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nther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4FF81A04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7C0AF37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64221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B2A877A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0865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99C212C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66931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5B1644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7160188E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0E9B04F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.8462</w:t>
            </w:r>
          </w:p>
        </w:tc>
      </w:tr>
      <w:tr w:rsidR="00C06F18" w:rsidRPr="00E17EB5" w14:paraId="71ED973A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6619A8AF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istil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016934D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C1BF757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8.1562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7EC8E0A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8.5947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911D4DF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8.7009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C20548A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2F5810B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6085392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738C386C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2FD4E4B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ed-5 DAP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1556EC3E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2B1BCFF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55399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7AC5E80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.5561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AB22280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8.822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EE265B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6.6043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5E64CF75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.8691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5C779B4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53134922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4D44A65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mbryo-25 DAP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5DAE19B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7B1C7D14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9.7865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0EF76A0B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9.7222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4ABF28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5.5807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384DAC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83318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6ACA9A3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798A8B6A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5D77E2F2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09C4D68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dosperm-25 DAP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5F65FB89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66FAD74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99546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55E308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36864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979834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34565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75AD8CB6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6.1541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1DFC071F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68AA0467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6E7972FE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4A29EEB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ed-10 DAP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45B713E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B828A30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41901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79FC190B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4577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5759B16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4.9896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26F6D625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4.2708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6681FF3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2429B109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3E862BB2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05906C12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dosperm-25 DAP (replicate)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108EA889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BE459E0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07399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258B28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24869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FC4C751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83256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6B1F6110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9.6043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2DDB9FB8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5D8B27E4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40B501EE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11624CEF" w14:textId="65D68FE3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Leaves-20 </w:t>
            </w:r>
            <w:r w:rsidR="00C91923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ys</w:t>
            </w: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(replicate)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032E273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CA26FC0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55574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EA5D047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94122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5A33EEC3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3643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55B86CF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734F701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498CFC39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06F18" w:rsidRPr="00E17EB5" w14:paraId="5FE72E9B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5DC0BD6E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hoots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462FFD74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A1B1279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05276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BA082C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40425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7C6B9F5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15562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DD8AA6B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3C0EB079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1A94F77D" w14:textId="77777777" w:rsidR="00C06F18" w:rsidRPr="00E17EB5" w:rsidRDefault="00C06F1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E5C58" w:rsidRPr="00E17EB5" w14:paraId="53C61FC8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5DDA7125" w14:textId="3D7F3829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edling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2033864A" w14:textId="77777777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73B3834C" w14:textId="4CDF78E6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35551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72857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48C0E036" w14:textId="2F1F587D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239FC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53526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2A665D26" w14:textId="6DE8A98D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F5F0F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69528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4103301" w14:textId="39E419E8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6C8169AE" w14:textId="285DA6D9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3BC01A84" w14:textId="4ABFDC4C" w:rsidR="00CE5C58" w:rsidRPr="00E17EB5" w:rsidRDefault="00D10C67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E5C58" w:rsidRPr="00E17EB5" w14:paraId="19DAAD2C" w14:textId="77777777" w:rsidTr="007C2E8B">
        <w:tc>
          <w:tcPr>
            <w:tcW w:w="942" w:type="pct"/>
            <w:tcMar>
              <w:left w:w="57" w:type="dxa"/>
              <w:right w:w="57" w:type="dxa"/>
            </w:tcMar>
          </w:tcPr>
          <w:p w14:paraId="361B5E43" w14:textId="5CE16538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llus</w:t>
            </w:r>
          </w:p>
        </w:tc>
        <w:tc>
          <w:tcPr>
            <w:tcW w:w="470" w:type="pct"/>
            <w:tcMar>
              <w:left w:w="57" w:type="dxa"/>
              <w:right w:w="57" w:type="dxa"/>
            </w:tcMar>
          </w:tcPr>
          <w:p w14:paraId="52FBF1D4" w14:textId="77777777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2679226A" w14:textId="6599CAA2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35551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0.2009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102A1287" w14:textId="083CBDD9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239FC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9.5385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39158C9A" w14:textId="6853E12F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F5F0F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5.9152</w:t>
            </w:r>
          </w:p>
        </w:tc>
        <w:tc>
          <w:tcPr>
            <w:tcW w:w="589" w:type="pct"/>
            <w:tcMar>
              <w:left w:w="57" w:type="dxa"/>
              <w:right w:w="57" w:type="dxa"/>
            </w:tcMar>
            <w:vAlign w:val="center"/>
          </w:tcPr>
          <w:p w14:paraId="0ABFB555" w14:textId="13C20174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A403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53155</w:t>
            </w:r>
          </w:p>
        </w:tc>
        <w:tc>
          <w:tcPr>
            <w:tcW w:w="610" w:type="pct"/>
            <w:tcMar>
              <w:left w:w="57" w:type="dxa"/>
              <w:right w:w="57" w:type="dxa"/>
            </w:tcMar>
            <w:vAlign w:val="center"/>
          </w:tcPr>
          <w:p w14:paraId="779C38FF" w14:textId="2BD69884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Mar>
              <w:left w:w="57" w:type="dxa"/>
              <w:right w:w="57" w:type="dxa"/>
            </w:tcMar>
            <w:vAlign w:val="center"/>
          </w:tcPr>
          <w:p w14:paraId="3F43748A" w14:textId="3D7325B4" w:rsidR="00CE5C58" w:rsidRPr="00E17EB5" w:rsidRDefault="00D10C67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CE5C58" w:rsidRPr="00E17EB5" w14:paraId="22A57C43" w14:textId="77777777" w:rsidTr="007C2E8B">
        <w:tc>
          <w:tcPr>
            <w:tcW w:w="94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D7671D" w14:textId="1C57D698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nicles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B9B938E" w14:textId="77777777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78AE7D" w14:textId="17B5C314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35551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.4658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CACDA6" w14:textId="14327375" w:rsidR="00CE5C58" w:rsidRPr="00F239FC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239FC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4449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4023C9" w14:textId="16C2D7FB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F5F0F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27595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A99E9F" w14:textId="7CE246DD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A403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0253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373A57" w14:textId="62A5D6F1" w:rsidR="00CE5C58" w:rsidRPr="00E17EB5" w:rsidRDefault="00CE5C5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C5E9C1" w14:textId="057A38EB" w:rsidR="00CE5C58" w:rsidRPr="00E17EB5" w:rsidRDefault="00D10C67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</w:t>
            </w:r>
          </w:p>
        </w:tc>
      </w:tr>
    </w:tbl>
    <w:p w14:paraId="76C340BE" w14:textId="4AB04734" w:rsidR="00C06F18" w:rsidRDefault="00033BB7" w:rsidP="00033BB7">
      <w:pPr>
        <w:spacing w:beforeLines="50" w:before="156"/>
        <w:jc w:val="left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735C73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r w:rsidRPr="00735C73">
        <w:rPr>
          <w:rFonts w:ascii="Times New Roman" w:hAnsi="Times New Roman" w:cs="Times New Roman"/>
          <w:color w:val="000000"/>
          <w:kern w:val="0"/>
          <w:szCs w:val="21"/>
        </w:rPr>
        <w:t>FPK</w:t>
      </w:r>
      <w:r w:rsidRPr="00C70400">
        <w:rPr>
          <w:rFonts w:ascii="Times New Roman" w:hAnsi="Times New Roman" w:cs="Times New Roman"/>
          <w:color w:val="131413"/>
          <w:kern w:val="0"/>
          <w:szCs w:val="21"/>
        </w:rPr>
        <w:t>M</w:t>
      </w:r>
      <w:proofErr w:type="spellEnd"/>
      <w:r w:rsidRPr="00C70400">
        <w:rPr>
          <w:rFonts w:ascii="Times New Roman" w:hAnsi="Times New Roman" w:cs="Times New Roman"/>
          <w:color w:val="131413"/>
          <w:kern w:val="0"/>
          <w:szCs w:val="21"/>
        </w:rPr>
        <w:t xml:space="preserve"> (expected Fragments Per Kilobase of transcript per Million fragments sequenced) </w:t>
      </w:r>
      <w:r w:rsidRPr="00735C73">
        <w:rPr>
          <w:rFonts w:ascii="Times New Roman" w:hAnsi="Times New Roman" w:cs="Times New Roman"/>
          <w:color w:val="131413"/>
          <w:kern w:val="0"/>
          <w:szCs w:val="21"/>
        </w:rPr>
        <w:t>values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were derived </w:t>
      </w:r>
      <w:r w:rsidRPr="007155E3">
        <w:rPr>
          <w:rFonts w:ascii="Times New Roman" w:hAnsi="Times New Roman" w:cs="Times New Roman"/>
          <w:color w:val="131413"/>
          <w:kern w:val="0"/>
          <w:szCs w:val="21"/>
        </w:rPr>
        <w:t xml:space="preserve">from </w:t>
      </w:r>
      <w:r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the </w:t>
      </w:r>
      <w:r w:rsidRPr="007155E3">
        <w:rPr>
          <w:rFonts w:ascii="Times New Roman" w:hAnsi="Times New Roman"/>
          <w:szCs w:val="21"/>
        </w:rPr>
        <w:t xml:space="preserve">Rice Genome Annotation Project Database </w:t>
      </w:r>
      <w:r>
        <w:rPr>
          <w:rFonts w:ascii="Times New Roman" w:hAnsi="Times New Roman"/>
          <w:szCs w:val="21"/>
        </w:rPr>
        <w:t>(</w:t>
      </w:r>
      <w:hyperlink r:id="rId7" w:history="1">
        <w:r w:rsidRPr="00A26757">
          <w:rPr>
            <w:rStyle w:val="a5"/>
            <w:rFonts w:ascii="Times New Roman" w:hAnsi="Times New Roman"/>
            <w:szCs w:val="21"/>
          </w:rPr>
          <w:t>http://rice.plantbiology.msu.edu/</w:t>
        </w:r>
      </w:hyperlink>
      <w:r>
        <w:rPr>
          <w:rFonts w:ascii="Times New Roman" w:hAnsi="Times New Roman"/>
          <w:szCs w:val="21"/>
        </w:rPr>
        <w:t>)</w:t>
      </w:r>
      <w:r w:rsidR="000A61AF" w:rsidRPr="000A61AF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0A61AF" w:rsidRPr="000A61AF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="000A61AF" w:rsidRPr="000A61AF">
        <w:rPr>
          <w:rFonts w:ascii="Times New Roman" w:hAnsi="Times New Roman" w:cs="Times New Roman"/>
          <w:color w:val="000000"/>
          <w:kern w:val="0"/>
          <w:szCs w:val="21"/>
        </w:rPr>
        <w:t>DAP</w:t>
      </w:r>
      <w:proofErr w:type="spellEnd"/>
      <w:r w:rsidR="000A61AF" w:rsidRPr="000A61AF">
        <w:rPr>
          <w:rFonts w:ascii="Times New Roman" w:eastAsia="华文仿宋" w:hAnsi="Times New Roman" w:cs="Times New Roman"/>
          <w:szCs w:val="21"/>
        </w:rPr>
        <w:t xml:space="preserve">, </w:t>
      </w:r>
      <w:r w:rsidR="000A61AF" w:rsidRPr="000A61AF">
        <w:rPr>
          <w:rFonts w:ascii="Times New Roman" w:eastAsia="宋体" w:hAnsi="Times New Roman" w:cs="Times New Roman"/>
          <w:color w:val="131413"/>
          <w:szCs w:val="21"/>
        </w:rPr>
        <w:t>days after pollination.</w:t>
      </w: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EF21638" w14:textId="519915A5" w:rsidR="00C83ABF" w:rsidRPr="00AF3E82" w:rsidRDefault="00C83ABF" w:rsidP="00C83ABF">
      <w:pPr>
        <w:spacing w:line="480" w:lineRule="auto"/>
        <w:jc w:val="left"/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E77852">
        <w:rPr>
          <w:rFonts w:ascii="Times New Roman" w:hAnsi="Times New Roman" w:hint="eastAsia"/>
          <w:b/>
          <w:bCs/>
          <w:sz w:val="24"/>
          <w:szCs w:val="24"/>
        </w:rPr>
        <w:t>S2</w:t>
      </w:r>
      <w:r w:rsidR="00033BB7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="00033BB7" w:rsidRPr="00735C73">
        <w:rPr>
          <w:rFonts w:ascii="Times New Roman" w:hAnsi="Times New Roman"/>
          <w:sz w:val="24"/>
          <w:szCs w:val="24"/>
        </w:rPr>
        <w:t xml:space="preserve">Digital </w:t>
      </w:r>
      <w:r w:rsidR="00033BB7">
        <w:rPr>
          <w:rFonts w:ascii="Times New Roman" w:hAnsi="Times New Roman"/>
          <w:sz w:val="24"/>
          <w:szCs w:val="24"/>
        </w:rPr>
        <w:t xml:space="preserve">expression profiles of rice </w:t>
      </w:r>
      <w:r w:rsidR="00033BB7" w:rsidRPr="00D30596">
        <w:rPr>
          <w:rFonts w:ascii="Times New Roman" w:hAnsi="Times New Roman"/>
          <w:sz w:val="24"/>
          <w:szCs w:val="24"/>
        </w:rPr>
        <w:t>Methyl-CpG-</w:t>
      </w:r>
      <w:r w:rsidR="00033BB7" w:rsidRPr="00D30596">
        <w:rPr>
          <w:rFonts w:ascii="Times New Roman" w:hAnsi="Times New Roman" w:hint="eastAsia"/>
          <w:sz w:val="24"/>
          <w:szCs w:val="24"/>
        </w:rPr>
        <w:t>b</w:t>
      </w:r>
      <w:r w:rsidR="00033BB7" w:rsidRPr="00D30596">
        <w:rPr>
          <w:rFonts w:ascii="Times New Roman" w:hAnsi="Times New Roman"/>
          <w:sz w:val="24"/>
          <w:szCs w:val="24"/>
        </w:rPr>
        <w:t xml:space="preserve">inding </w:t>
      </w:r>
      <w:r w:rsidR="00033BB7" w:rsidRPr="00D30596">
        <w:rPr>
          <w:rFonts w:ascii="Times New Roman" w:hAnsi="Times New Roman" w:hint="eastAsia"/>
          <w:sz w:val="24"/>
          <w:szCs w:val="24"/>
        </w:rPr>
        <w:t>d</w:t>
      </w:r>
      <w:r w:rsidR="00033BB7" w:rsidRPr="00D30596">
        <w:rPr>
          <w:rFonts w:ascii="Times New Roman" w:hAnsi="Times New Roman"/>
          <w:sz w:val="24"/>
          <w:szCs w:val="24"/>
        </w:rPr>
        <w:t xml:space="preserve">omain </w:t>
      </w:r>
      <w:r w:rsidR="00033BB7" w:rsidRPr="00D30596">
        <w:rPr>
          <w:rFonts w:ascii="Times New Roman" w:hAnsi="Times New Roman" w:hint="eastAsia"/>
          <w:sz w:val="24"/>
          <w:szCs w:val="24"/>
        </w:rPr>
        <w:t>p</w:t>
      </w:r>
      <w:r w:rsidR="00033BB7" w:rsidRPr="00D30596">
        <w:rPr>
          <w:rFonts w:ascii="Times New Roman" w:hAnsi="Times New Roman"/>
          <w:sz w:val="24"/>
          <w:szCs w:val="24"/>
        </w:rPr>
        <w:t>rotein</w:t>
      </w:r>
      <w:r w:rsidR="00033BB7" w:rsidRPr="00D30596">
        <w:rPr>
          <w:rFonts w:ascii="Times New Roman" w:hAnsi="Times New Roman" w:hint="eastAsia"/>
          <w:sz w:val="24"/>
          <w:szCs w:val="24"/>
        </w:rPr>
        <w:t xml:space="preserve"> gene</w:t>
      </w:r>
      <w:r w:rsidR="00033BB7" w:rsidRPr="00D3059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Continued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1571"/>
        <w:gridCol w:w="1968"/>
        <w:gridCol w:w="1968"/>
        <w:gridCol w:w="1968"/>
        <w:gridCol w:w="1968"/>
        <w:gridCol w:w="1959"/>
        <w:gridCol w:w="138"/>
      </w:tblGrid>
      <w:tr w:rsidR="00C06F18" w:rsidRPr="00E17EB5" w14:paraId="532F382E" w14:textId="77777777" w:rsidTr="001E3B08">
        <w:tc>
          <w:tcPr>
            <w:tcW w:w="1071" w:type="pct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5CD646" w14:textId="2DD5801A" w:rsidR="00C06F18" w:rsidRPr="00E17EB5" w:rsidRDefault="00C06F18" w:rsidP="00C83ABF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sz w:val="21"/>
                <w:szCs w:val="21"/>
              </w:rPr>
              <w:t>Tissue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94E743" w14:textId="77777777" w:rsidR="00C06F18" w:rsidRPr="00E17EB5" w:rsidRDefault="00C06F18" w:rsidP="00C83ABF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ice Genotype</w:t>
            </w:r>
          </w:p>
        </w:tc>
        <w:tc>
          <w:tcPr>
            <w:tcW w:w="3395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78D925" w14:textId="183E3FA5" w:rsidR="00C06F18" w:rsidRPr="00E17EB5" w:rsidRDefault="00C06F18" w:rsidP="00C83AB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7EB5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FPKM</w:t>
            </w:r>
            <w:r w:rsidR="00033BB7" w:rsidRPr="000C15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06F18" w:rsidRPr="00E17EB5" w14:paraId="64211265" w14:textId="77777777" w:rsidTr="00737E6B">
        <w:tc>
          <w:tcPr>
            <w:tcW w:w="1071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F4E277" w14:textId="77777777" w:rsidR="00C06F18" w:rsidRPr="00E17EB5" w:rsidRDefault="00C06F18" w:rsidP="00C83ABF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A0D954" w14:textId="77777777" w:rsidR="00C06F18" w:rsidRPr="00E17EB5" w:rsidRDefault="00C06F18" w:rsidP="00C83ABF">
            <w:pPr>
              <w:pStyle w:val="a4"/>
              <w:spacing w:beforeLines="15" w:before="46" w:beforeAutospacing="0" w:afterLines="15" w:after="46" w:afterAutospacing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BE4D25" w14:textId="698CD7FF" w:rsidR="00C06F18" w:rsidRPr="00D51BCE" w:rsidRDefault="00C06F18" w:rsidP="00C83AB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15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8g04856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08A27849" w14:textId="77777777" w:rsidR="00C06F18" w:rsidRPr="00D51BCE" w:rsidRDefault="00C06F18" w:rsidP="00865F39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8g37904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ED351A" w14:textId="13745DB0" w:rsidR="00C06F18" w:rsidRPr="00D51BCE" w:rsidRDefault="00C06F18" w:rsidP="00737E6B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NBD717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4g06138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361B0335" w14:textId="77777777" w:rsidR="00C06F18" w:rsidRPr="00D51BCE" w:rsidRDefault="00C06F18" w:rsidP="00737E6B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4g52380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556DD26" w14:textId="60083DB8" w:rsidR="00C06F18" w:rsidRPr="00D51BCE" w:rsidRDefault="00C06F18" w:rsidP="00C83AB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MBD718/</w:t>
            </w:r>
            <w:r w:rsidR="00D51BCE" w:rsidRPr="00D51BCE">
              <w:rPr>
                <w:rFonts w:ascii="Times New Roman" w:hAnsi="Times New Roman" w:cs="Times New Roman"/>
                <w:i/>
                <w:szCs w:val="21"/>
              </w:rPr>
              <w:t xml:space="preserve"> Os08g0206700</w:t>
            </w:r>
            <w:r w:rsidR="00D51BCE" w:rsidRPr="00D51BCE"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</w:p>
          <w:p w14:paraId="306ECCED" w14:textId="77777777" w:rsidR="00C06F18" w:rsidRPr="00D51BCE" w:rsidRDefault="00C06F18" w:rsidP="00C83AB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8g10580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B24D50E" w14:textId="77777777" w:rsidR="001E3B08" w:rsidRPr="00D51BCE" w:rsidRDefault="001E3B08" w:rsidP="00C83AB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  <w:p w14:paraId="319DB8B0" w14:textId="3502F101" w:rsidR="00C06F18" w:rsidRPr="00D51BCE" w:rsidRDefault="001E3B08" w:rsidP="00E472BE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Os04g0192775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7CCCDC5" w14:textId="77777777" w:rsidR="001E3B08" w:rsidRPr="00D51BCE" w:rsidRDefault="001E3B08" w:rsidP="00C83ABF">
            <w:pPr>
              <w:widowControl/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  <w:p w14:paraId="4AC787DC" w14:textId="77777777" w:rsidR="000C747E" w:rsidRDefault="000C747E" w:rsidP="00E472BE">
            <w:pPr>
              <w:widowControl/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  <w:p w14:paraId="0AC305F1" w14:textId="1730EB82" w:rsidR="00C06F18" w:rsidRPr="00D51BCE" w:rsidRDefault="00C06F18" w:rsidP="00E472BE">
            <w:pPr>
              <w:widowControl/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51BCE">
              <w:rPr>
                <w:rFonts w:ascii="Times New Roman" w:hAnsi="Times New Roman" w:cs="Times New Roman"/>
                <w:bCs/>
                <w:i/>
                <w:szCs w:val="21"/>
              </w:rPr>
              <w:t>LOC_Os04g11510</w:t>
            </w:r>
          </w:p>
        </w:tc>
        <w:tc>
          <w:tcPr>
            <w:tcW w:w="4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C7A565" w14:textId="77777777" w:rsidR="00C06F18" w:rsidRPr="00E17EB5" w:rsidRDefault="00C06F18" w:rsidP="00C83ABF">
            <w:pPr>
              <w:spacing w:beforeLines="15" w:before="46" w:afterLines="15" w:after="46"/>
              <w:jc w:val="left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</w:p>
        </w:tc>
      </w:tr>
      <w:tr w:rsidR="001E3B08" w:rsidRPr="00E17EB5" w14:paraId="6AE7C21E" w14:textId="77777777" w:rsidTr="00A90569">
        <w:tc>
          <w:tcPr>
            <w:tcW w:w="107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2DAD6BC" w14:textId="7A20DC3A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Leaves-20 </w:t>
            </w:r>
            <w:r w:rsidR="00C162C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ys</w:t>
            </w:r>
          </w:p>
        </w:tc>
        <w:tc>
          <w:tcPr>
            <w:tcW w:w="53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06CACE8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322C7B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2778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E1293F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.386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F8496D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6853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325B7E3" w14:textId="6D3B24CA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0C3869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DCEFC9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22C48946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4CB742D2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ost-emergence inflorescence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2D8B5C8A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5669E356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06354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374345D7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7.0087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2ADB1CA7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03602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32E6FA73" w14:textId="2A56F847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6222E810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702DA94B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1F3C0F7E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048BE4C7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re-emergence inflorescence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05D4659C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404AD7C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.1458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1245D447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6.522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1BED647D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.8648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7D34C7D4" w14:textId="6AA4D922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6CE30799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5CA774E3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27A03201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3840BEE0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nther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26E75AD0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1493A353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35755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EED5EBF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61167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358BD0B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65698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2E595259" w14:textId="74FCA85F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33B8E3D8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5709A232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05F97A58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0B458CAA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istil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0631FDA0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46DB8884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5.745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6F10FBE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2.5563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99DBA57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6025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33029690" w14:textId="35AB3CDA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0556EF01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731BA0EC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433DDE74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3191A36E" w14:textId="0D9588A4" w:rsidR="001E3B08" w:rsidRPr="000A61A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A61AF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Seed-5 </w:t>
            </w:r>
            <w:proofErr w:type="spellStart"/>
            <w:r w:rsidRPr="000A61AF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P</w:t>
            </w:r>
            <w:r w:rsidR="000A61A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3B379172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5DD39E20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27057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1A66180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35819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59B5902D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24772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2568E5F1" w14:textId="0D504C40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444A0EFD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682DE1D7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2CA1DA5E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0EA25241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mbryo-25 DAP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043A304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475BC5A6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4.275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26BA5CA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1.74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56823DDA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50513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5D8BA857" w14:textId="308DA8F1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51C5EAC5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30CC6740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6E99C646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203CD273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dosperm-25 DAP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58624B62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4DF2E4FD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41522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A479772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.804361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2789F2F1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43162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7239CB35" w14:textId="4D128E06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2E35B148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5CDEE8E7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17F463AC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04CA52C3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ed-10 DAP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60D5ABE6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00308514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.2568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606E00AB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.36532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71C86FF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87719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1C73DBED" w14:textId="24ED8D38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23C8CD2B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6973BBB1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454C3049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4A4D9A2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ndosperm-25 DAP (replicate)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1E20BEDD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6946EA31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4603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609345B2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.881177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0CE5AD16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49724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622DDC4A" w14:textId="28DBD76F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1468DEAC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16333385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49BD7AA7" w14:textId="77777777" w:rsidTr="00A90569">
        <w:tc>
          <w:tcPr>
            <w:tcW w:w="1071" w:type="pct"/>
            <w:tcMar>
              <w:left w:w="57" w:type="dxa"/>
              <w:right w:w="57" w:type="dxa"/>
            </w:tcMar>
          </w:tcPr>
          <w:p w14:paraId="72B4D053" w14:textId="537ED94B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Leaves-20 </w:t>
            </w:r>
            <w:r w:rsidR="00C162C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days</w:t>
            </w: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(replicate)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1DA8F3D8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59F6A53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.41858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FBEEF94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3.1793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5AFA03AA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45226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446B772F" w14:textId="1C8B85D8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69C82B86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3F3AB1A2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E3B08" w:rsidRPr="00E17EB5" w14:paraId="7E85DB62" w14:textId="77777777" w:rsidTr="001C434F">
        <w:tc>
          <w:tcPr>
            <w:tcW w:w="1071" w:type="pct"/>
            <w:tcMar>
              <w:left w:w="57" w:type="dxa"/>
              <w:right w:w="57" w:type="dxa"/>
            </w:tcMar>
          </w:tcPr>
          <w:p w14:paraId="672FE8EE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hoots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3407DB23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B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2C6E9E0A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35485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2AB1B4AF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7.0381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E6D6940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9.42187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466BA79F" w14:textId="5187C770" w:rsidR="001E3B08" w:rsidRPr="0034617F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2B0A63D7" w14:textId="77777777" w:rsidR="001E3B08" w:rsidRPr="00E17EB5" w:rsidRDefault="001E3B08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48A50A38" w14:textId="77777777" w:rsidR="001E3B08" w:rsidRPr="00E17EB5" w:rsidRDefault="001E3B08" w:rsidP="001E3B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04EA1" w:rsidRPr="00E17EB5" w14:paraId="4C896826" w14:textId="77777777" w:rsidTr="001C434F">
        <w:tc>
          <w:tcPr>
            <w:tcW w:w="1071" w:type="pct"/>
            <w:tcMar>
              <w:left w:w="57" w:type="dxa"/>
              <w:right w:w="57" w:type="dxa"/>
            </w:tcMar>
          </w:tcPr>
          <w:p w14:paraId="31668995" w14:textId="0A85A539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edling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45B8F54A" w14:textId="77777777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63A701C1" w14:textId="6AB4D2CC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453D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.45839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18FB3C35" w14:textId="3F872707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B07C5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4.9025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94170BA" w14:textId="41DD326C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B10969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.83779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5E8E879B" w14:textId="7190F403" w:rsidR="00104EA1" w:rsidRPr="00121B47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1CF51EDA" w14:textId="1D681EFD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02AD46FF" w14:textId="77777777" w:rsidR="00104EA1" w:rsidRPr="00E17EB5" w:rsidRDefault="00104EA1" w:rsidP="00104E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04EA1" w:rsidRPr="00E17EB5" w14:paraId="1B42D8C1" w14:textId="77777777" w:rsidTr="001C434F">
        <w:tc>
          <w:tcPr>
            <w:tcW w:w="1071" w:type="pct"/>
            <w:tcMar>
              <w:left w:w="57" w:type="dxa"/>
              <w:right w:w="57" w:type="dxa"/>
            </w:tcMar>
          </w:tcPr>
          <w:p w14:paraId="6E59EFE8" w14:textId="178032E9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llus</w:t>
            </w:r>
          </w:p>
        </w:tc>
        <w:tc>
          <w:tcPr>
            <w:tcW w:w="535" w:type="pct"/>
            <w:tcMar>
              <w:left w:w="57" w:type="dxa"/>
              <w:right w:w="57" w:type="dxa"/>
            </w:tcMar>
          </w:tcPr>
          <w:p w14:paraId="0B559C48" w14:textId="77777777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6E593984" w14:textId="28C189E2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453D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.5351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7000621B" w14:textId="70123A6B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B07C5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3.819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  <w:vAlign w:val="center"/>
          </w:tcPr>
          <w:p w14:paraId="59C0880A" w14:textId="01523C19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B10969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4.1749</w:t>
            </w:r>
          </w:p>
        </w:tc>
        <w:tc>
          <w:tcPr>
            <w:tcW w:w="670" w:type="pct"/>
            <w:tcMar>
              <w:left w:w="57" w:type="dxa"/>
              <w:right w:w="57" w:type="dxa"/>
            </w:tcMar>
          </w:tcPr>
          <w:p w14:paraId="4A2FC691" w14:textId="60EE1C89" w:rsidR="00104EA1" w:rsidRPr="00121B47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Mar>
              <w:left w:w="57" w:type="dxa"/>
              <w:right w:w="57" w:type="dxa"/>
            </w:tcMar>
            <w:vAlign w:val="center"/>
          </w:tcPr>
          <w:p w14:paraId="25E187D6" w14:textId="3E7990E0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Mar>
              <w:left w:w="57" w:type="dxa"/>
              <w:right w:w="57" w:type="dxa"/>
            </w:tcMar>
            <w:vAlign w:val="center"/>
          </w:tcPr>
          <w:p w14:paraId="5824EA71" w14:textId="77777777" w:rsidR="00104EA1" w:rsidRPr="00E17EB5" w:rsidRDefault="00104EA1" w:rsidP="00104E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  <w:tr w:rsidR="00104EA1" w:rsidRPr="00E17EB5" w14:paraId="228F314B" w14:textId="77777777" w:rsidTr="00A90569">
        <w:tc>
          <w:tcPr>
            <w:tcW w:w="107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CFF0A6A" w14:textId="30E3118F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nicles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3F5A13" w14:textId="77777777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6F7560" w14:textId="3E423055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F453D7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90124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F6C1FC" w14:textId="43A5D9C2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B07C5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1.1632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7CBFC9" w14:textId="49C6385A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B10969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11935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7D63067" w14:textId="29C9A0F1" w:rsidR="00104EA1" w:rsidRPr="00121B47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121B47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0BA39A" w14:textId="58B7BE5C" w:rsidR="00104EA1" w:rsidRPr="00E17EB5" w:rsidRDefault="00104EA1" w:rsidP="006D1CF3">
            <w:pPr>
              <w:pStyle w:val="a4"/>
              <w:spacing w:beforeLines="15" w:before="46" w:beforeAutospacing="0" w:afterLines="15" w:after="46" w:afterAutospacing="0" w:line="300" w:lineRule="exact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E17EB5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4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903006" w14:textId="77777777" w:rsidR="00104EA1" w:rsidRPr="00E17EB5" w:rsidRDefault="00104EA1" w:rsidP="00104E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highlight w:val="yellow"/>
              </w:rPr>
            </w:pPr>
          </w:p>
        </w:tc>
      </w:tr>
    </w:tbl>
    <w:p w14:paraId="703E4505" w14:textId="673CE2A0" w:rsidR="002264C2" w:rsidRPr="000A61AF" w:rsidRDefault="00033BB7" w:rsidP="00033BB7">
      <w:pPr>
        <w:spacing w:beforeLines="50" w:before="156"/>
        <w:jc w:val="left"/>
        <w:rPr>
          <w:rFonts w:ascii="Times New Roman" w:hAnsi="Times New Roman" w:cs="Times New Roman"/>
          <w:szCs w:val="21"/>
        </w:rPr>
      </w:pPr>
      <w:proofErr w:type="spellStart"/>
      <w:r w:rsidRPr="00735C73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r w:rsidRPr="00735C73">
        <w:rPr>
          <w:rFonts w:ascii="Times New Roman" w:hAnsi="Times New Roman" w:cs="Times New Roman"/>
          <w:color w:val="000000"/>
          <w:kern w:val="0"/>
          <w:szCs w:val="21"/>
        </w:rPr>
        <w:t>FPK</w:t>
      </w:r>
      <w:r w:rsidRPr="00C70400">
        <w:rPr>
          <w:rFonts w:ascii="Times New Roman" w:hAnsi="Times New Roman" w:cs="Times New Roman"/>
          <w:color w:val="131413"/>
          <w:kern w:val="0"/>
          <w:szCs w:val="21"/>
        </w:rPr>
        <w:t>M</w:t>
      </w:r>
      <w:proofErr w:type="spellEnd"/>
      <w:r w:rsidRPr="00C70400">
        <w:rPr>
          <w:rFonts w:ascii="Times New Roman" w:hAnsi="Times New Roman" w:cs="Times New Roman"/>
          <w:color w:val="131413"/>
          <w:kern w:val="0"/>
          <w:szCs w:val="21"/>
        </w:rPr>
        <w:t xml:space="preserve"> (expected Fragments Per Kilobase of transcript per Million fragments sequenced) </w:t>
      </w:r>
      <w:r w:rsidRPr="00735C73">
        <w:rPr>
          <w:rFonts w:ascii="Times New Roman" w:hAnsi="Times New Roman" w:cs="Times New Roman"/>
          <w:color w:val="131413"/>
          <w:kern w:val="0"/>
          <w:szCs w:val="21"/>
        </w:rPr>
        <w:t>values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were derived </w:t>
      </w:r>
      <w:r w:rsidRPr="007155E3">
        <w:rPr>
          <w:rFonts w:ascii="Times New Roman" w:hAnsi="Times New Roman" w:cs="Times New Roman"/>
          <w:color w:val="131413"/>
          <w:kern w:val="0"/>
          <w:szCs w:val="21"/>
        </w:rPr>
        <w:t xml:space="preserve">from </w:t>
      </w:r>
      <w:r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the </w:t>
      </w:r>
      <w:r w:rsidRPr="007155E3">
        <w:rPr>
          <w:rFonts w:ascii="Times New Roman" w:hAnsi="Times New Roman"/>
          <w:szCs w:val="21"/>
        </w:rPr>
        <w:t xml:space="preserve">Rice Genome Annotation Project Database </w:t>
      </w:r>
      <w:r w:rsidRPr="000A61AF">
        <w:rPr>
          <w:rFonts w:ascii="Times New Roman" w:hAnsi="Times New Roman" w:cs="Times New Roman"/>
          <w:szCs w:val="21"/>
        </w:rPr>
        <w:t>(</w:t>
      </w:r>
      <w:hyperlink r:id="rId8" w:history="1">
        <w:r w:rsidRPr="000A61AF">
          <w:rPr>
            <w:rStyle w:val="a5"/>
            <w:rFonts w:ascii="Times New Roman" w:hAnsi="Times New Roman" w:cs="Times New Roman"/>
            <w:szCs w:val="21"/>
          </w:rPr>
          <w:t>http://rice.plantbiology.msu.edu/</w:t>
        </w:r>
      </w:hyperlink>
      <w:r w:rsidRPr="000A61AF">
        <w:rPr>
          <w:rFonts w:ascii="Times New Roman" w:hAnsi="Times New Roman" w:cs="Times New Roman"/>
          <w:szCs w:val="21"/>
        </w:rPr>
        <w:t>)</w:t>
      </w:r>
      <w:r w:rsidR="000A61AF" w:rsidRPr="000A61AF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0A61AF" w:rsidRPr="000A61AF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="000A61AF" w:rsidRPr="000A61AF">
        <w:rPr>
          <w:rFonts w:ascii="Times New Roman" w:hAnsi="Times New Roman" w:cs="Times New Roman"/>
          <w:color w:val="000000"/>
          <w:kern w:val="0"/>
          <w:szCs w:val="21"/>
        </w:rPr>
        <w:t>DAP</w:t>
      </w:r>
      <w:proofErr w:type="spellEnd"/>
      <w:r w:rsidR="000A61AF" w:rsidRPr="000A61AF">
        <w:rPr>
          <w:rFonts w:ascii="Times New Roman" w:eastAsia="华文仿宋" w:hAnsi="Times New Roman" w:cs="Times New Roman"/>
          <w:szCs w:val="21"/>
        </w:rPr>
        <w:t xml:space="preserve">, </w:t>
      </w:r>
      <w:r w:rsidR="000A61AF" w:rsidRPr="000A61AF">
        <w:rPr>
          <w:rFonts w:ascii="Times New Roman" w:eastAsia="宋体" w:hAnsi="Times New Roman" w:cs="Times New Roman"/>
          <w:color w:val="131413"/>
          <w:szCs w:val="21"/>
        </w:rPr>
        <w:t>days after pollination</w:t>
      </w:r>
      <w:r w:rsidR="000C747E">
        <w:rPr>
          <w:rFonts w:ascii="Times New Roman" w:eastAsia="宋体" w:hAnsi="Times New Roman" w:cs="Times New Roman"/>
          <w:color w:val="131413"/>
          <w:szCs w:val="21"/>
        </w:rPr>
        <w:t xml:space="preserve">; </w:t>
      </w:r>
      <w:r w:rsidR="000C747E" w:rsidRPr="00121B47">
        <w:rPr>
          <w:rFonts w:ascii="Times New Roman" w:hAnsi="Times New Roman" w:cs="Times New Roman"/>
          <w:szCs w:val="21"/>
        </w:rPr>
        <w:t>‒</w:t>
      </w:r>
      <w:r w:rsidR="000C747E">
        <w:rPr>
          <w:rFonts w:ascii="Times New Roman" w:hAnsi="Times New Roman" w:cs="Times New Roman"/>
          <w:szCs w:val="21"/>
        </w:rPr>
        <w:t xml:space="preserve">, </w:t>
      </w:r>
      <w:r w:rsidR="00E02FEB">
        <w:rPr>
          <w:rFonts w:ascii="Times New Roman" w:hAnsi="Times New Roman" w:cs="Times New Roman"/>
          <w:szCs w:val="21"/>
        </w:rPr>
        <w:t xml:space="preserve">no hits found in </w:t>
      </w:r>
      <w:r w:rsidR="00C542ED">
        <w:rPr>
          <w:rFonts w:ascii="Times New Roman" w:hAnsi="Times New Roman" w:cs="Times New Roman"/>
          <w:szCs w:val="21"/>
        </w:rPr>
        <w:t>the d</w:t>
      </w:r>
      <w:r w:rsidR="00E02FEB">
        <w:rPr>
          <w:rFonts w:ascii="Times New Roman" w:hAnsi="Times New Roman" w:cs="Times New Roman"/>
          <w:szCs w:val="21"/>
        </w:rPr>
        <w:t>atabase</w:t>
      </w:r>
      <w:r w:rsidR="00C542ED">
        <w:rPr>
          <w:rFonts w:ascii="Times New Roman" w:hAnsi="Times New Roman" w:cs="Times New Roman"/>
          <w:szCs w:val="21"/>
        </w:rPr>
        <w:t>.</w:t>
      </w:r>
    </w:p>
    <w:sectPr w:rsidR="002264C2" w:rsidRPr="000A61AF" w:rsidSect="00EF7CE0">
      <w:pgSz w:w="16838" w:h="11906" w:orient="landscape"/>
      <w:pgMar w:top="1531" w:right="1134" w:bottom="153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C4F45" w14:textId="77777777" w:rsidR="00945E5D" w:rsidRDefault="00945E5D" w:rsidP="00C83ABF">
      <w:r>
        <w:separator/>
      </w:r>
    </w:p>
  </w:endnote>
  <w:endnote w:type="continuationSeparator" w:id="0">
    <w:p w14:paraId="3604A765" w14:textId="77777777" w:rsidR="00945E5D" w:rsidRDefault="00945E5D" w:rsidP="00C83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FC819" w14:textId="77777777" w:rsidR="00945E5D" w:rsidRDefault="00945E5D" w:rsidP="00C83ABF">
      <w:r>
        <w:separator/>
      </w:r>
    </w:p>
  </w:footnote>
  <w:footnote w:type="continuationSeparator" w:id="0">
    <w:p w14:paraId="31A16730" w14:textId="77777777" w:rsidR="00945E5D" w:rsidRDefault="00945E5D" w:rsidP="00C83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3B4C"/>
    <w:rsid w:val="000154AB"/>
    <w:rsid w:val="00033BB7"/>
    <w:rsid w:val="00090FA4"/>
    <w:rsid w:val="000A3FE2"/>
    <w:rsid w:val="000A61AF"/>
    <w:rsid w:val="000C747E"/>
    <w:rsid w:val="00104EA1"/>
    <w:rsid w:val="001A403A"/>
    <w:rsid w:val="001C434F"/>
    <w:rsid w:val="001E3B08"/>
    <w:rsid w:val="00203B4C"/>
    <w:rsid w:val="002264C2"/>
    <w:rsid w:val="002454E3"/>
    <w:rsid w:val="002B1593"/>
    <w:rsid w:val="002C4790"/>
    <w:rsid w:val="00312C18"/>
    <w:rsid w:val="0034617F"/>
    <w:rsid w:val="003756C3"/>
    <w:rsid w:val="003861AD"/>
    <w:rsid w:val="003C4C8F"/>
    <w:rsid w:val="00491C0A"/>
    <w:rsid w:val="004A35F7"/>
    <w:rsid w:val="004E4B9C"/>
    <w:rsid w:val="004F663E"/>
    <w:rsid w:val="00516875"/>
    <w:rsid w:val="00552E4F"/>
    <w:rsid w:val="00581DFD"/>
    <w:rsid w:val="005B2345"/>
    <w:rsid w:val="005B4625"/>
    <w:rsid w:val="005C47D1"/>
    <w:rsid w:val="005F7D86"/>
    <w:rsid w:val="005F7F1B"/>
    <w:rsid w:val="006251E3"/>
    <w:rsid w:val="006C1C0A"/>
    <w:rsid w:val="006D1CF3"/>
    <w:rsid w:val="007155E3"/>
    <w:rsid w:val="00735C73"/>
    <w:rsid w:val="00737E6B"/>
    <w:rsid w:val="007620CF"/>
    <w:rsid w:val="007A77AF"/>
    <w:rsid w:val="007C2E8B"/>
    <w:rsid w:val="00830583"/>
    <w:rsid w:val="00831351"/>
    <w:rsid w:val="008438ED"/>
    <w:rsid w:val="00852072"/>
    <w:rsid w:val="00873548"/>
    <w:rsid w:val="00874AE3"/>
    <w:rsid w:val="00902471"/>
    <w:rsid w:val="009238D0"/>
    <w:rsid w:val="00930C5F"/>
    <w:rsid w:val="00945E5D"/>
    <w:rsid w:val="009862AF"/>
    <w:rsid w:val="009F059E"/>
    <w:rsid w:val="00AA43CC"/>
    <w:rsid w:val="00AE3BFC"/>
    <w:rsid w:val="00AF3E82"/>
    <w:rsid w:val="00B07C5A"/>
    <w:rsid w:val="00B10969"/>
    <w:rsid w:val="00B40E81"/>
    <w:rsid w:val="00B91935"/>
    <w:rsid w:val="00BE5A87"/>
    <w:rsid w:val="00C06F18"/>
    <w:rsid w:val="00C11ADC"/>
    <w:rsid w:val="00C14F1F"/>
    <w:rsid w:val="00C162CA"/>
    <w:rsid w:val="00C302DB"/>
    <w:rsid w:val="00C542ED"/>
    <w:rsid w:val="00C55447"/>
    <w:rsid w:val="00C70400"/>
    <w:rsid w:val="00C83ABF"/>
    <w:rsid w:val="00C87F42"/>
    <w:rsid w:val="00C91808"/>
    <w:rsid w:val="00C91923"/>
    <w:rsid w:val="00C92A52"/>
    <w:rsid w:val="00CA088E"/>
    <w:rsid w:val="00CB1489"/>
    <w:rsid w:val="00CE5C58"/>
    <w:rsid w:val="00D10C67"/>
    <w:rsid w:val="00D51BCE"/>
    <w:rsid w:val="00DA26A2"/>
    <w:rsid w:val="00DA72AE"/>
    <w:rsid w:val="00E02FEB"/>
    <w:rsid w:val="00E17EB5"/>
    <w:rsid w:val="00E32A93"/>
    <w:rsid w:val="00E472BE"/>
    <w:rsid w:val="00E77852"/>
    <w:rsid w:val="00EF5F0F"/>
    <w:rsid w:val="00EF7CE0"/>
    <w:rsid w:val="00F239FC"/>
    <w:rsid w:val="00F35551"/>
    <w:rsid w:val="00F428BD"/>
    <w:rsid w:val="00F453D7"/>
    <w:rsid w:val="00FB7ED7"/>
    <w:rsid w:val="00FC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1CC46"/>
  <w15:docId w15:val="{1C36696F-0C83-459F-B530-3416071E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3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03B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203B4C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C83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83AB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83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83ABF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0A3F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4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ice.plantbiology.msu.ed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sb</cp:lastModifiedBy>
  <cp:revision>80</cp:revision>
  <cp:lastPrinted>2020-12-01T00:41:00Z</cp:lastPrinted>
  <dcterms:created xsi:type="dcterms:W3CDTF">2020-11-13T06:28:00Z</dcterms:created>
  <dcterms:modified xsi:type="dcterms:W3CDTF">2020-12-01T13:58:00Z</dcterms:modified>
</cp:coreProperties>
</file>